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BCC7B" w14:textId="29E8E7C3" w:rsidR="009B1945" w:rsidRDefault="009B1945" w:rsidP="009B1945">
      <w:pPr>
        <w:pStyle w:val="Heading3"/>
      </w:pPr>
      <w:r>
        <w:t>Supplementary tables S1-S3</w:t>
      </w:r>
    </w:p>
    <w:p w14:paraId="670FE134" w14:textId="77777777" w:rsidR="009B1945" w:rsidRPr="009B1945" w:rsidRDefault="009B1945" w:rsidP="009B1945"/>
    <w:p w14:paraId="1F795429" w14:textId="71502002" w:rsidR="00164E73" w:rsidRDefault="00EC06C9" w:rsidP="009B1945">
      <w:pPr>
        <w:pStyle w:val="Heading3"/>
      </w:pPr>
      <w:r>
        <w:t>S1</w:t>
      </w:r>
      <w:r w:rsidR="2E4CBF23" w:rsidRPr="6D67A3CC">
        <w:t xml:space="preserve">: Categories of Brain </w:t>
      </w:r>
      <w:proofErr w:type="spellStart"/>
      <w:r w:rsidR="2E4CBF23" w:rsidRPr="6D67A3CC">
        <w:t>Tumor</w:t>
      </w:r>
      <w:proofErr w:type="spellEnd"/>
      <w:r w:rsidR="2E4CBF23" w:rsidRPr="6D67A3CC">
        <w:t xml:space="preserve"> subtypes according to </w:t>
      </w:r>
      <w:proofErr w:type="spellStart"/>
      <w:r w:rsidR="2E4CBF23" w:rsidRPr="6D67A3CC">
        <w:t>tumor</w:t>
      </w:r>
      <w:proofErr w:type="spellEnd"/>
      <w:r w:rsidR="2E4CBF23" w:rsidRPr="6D67A3CC">
        <w:t xml:space="preserve"> morphologies</w:t>
      </w:r>
    </w:p>
    <w:p w14:paraId="0BA399C3" w14:textId="77777777" w:rsidR="009B1945" w:rsidRPr="00B13D44" w:rsidRDefault="009B1945" w:rsidP="0F547552">
      <w:pPr>
        <w:rPr>
          <w:b/>
          <w:bCs/>
        </w:rPr>
      </w:pPr>
    </w:p>
    <w:tbl>
      <w:tblPr>
        <w:tblStyle w:val="GridTable3-Accent1"/>
        <w:tblW w:w="9171" w:type="dxa"/>
        <w:tblLayout w:type="fixed"/>
        <w:tblLook w:val="06A0" w:firstRow="1" w:lastRow="0" w:firstColumn="1" w:lastColumn="0" w:noHBand="1" w:noVBand="1"/>
      </w:tblPr>
      <w:tblGrid>
        <w:gridCol w:w="5791"/>
        <w:gridCol w:w="3380"/>
      </w:tblGrid>
      <w:tr w:rsidR="0F547552" w14:paraId="2659F4B7" w14:textId="77777777" w:rsidTr="009B1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791" w:type="dxa"/>
          </w:tcPr>
          <w:p w14:paraId="1C509393" w14:textId="32346374" w:rsidR="2E4CBF23" w:rsidRDefault="2E4CBF23" w:rsidP="0F547552">
            <w:pPr>
              <w:rPr>
                <w:b w:val="0"/>
                <w:bCs w:val="0"/>
              </w:rPr>
            </w:pPr>
            <w:r w:rsidRPr="6D67A3CC">
              <w:t xml:space="preserve">Brain </w:t>
            </w:r>
            <w:proofErr w:type="spellStart"/>
            <w:r w:rsidRPr="6D67A3CC">
              <w:t>Tumor</w:t>
            </w:r>
            <w:proofErr w:type="spellEnd"/>
            <w:r w:rsidRPr="6D67A3CC">
              <w:t xml:space="preserve"> subtypes</w:t>
            </w:r>
          </w:p>
        </w:tc>
        <w:tc>
          <w:tcPr>
            <w:tcW w:w="3380" w:type="dxa"/>
          </w:tcPr>
          <w:p w14:paraId="6DECD879" w14:textId="6B3B30AF" w:rsidR="2E4CBF23" w:rsidRDefault="2E4CBF23" w:rsidP="0F5475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F547552">
              <w:t>Morphology Codes</w:t>
            </w:r>
          </w:p>
        </w:tc>
      </w:tr>
      <w:tr w:rsidR="0F547552" w14:paraId="25B72837" w14:textId="77777777" w:rsidTr="009B194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1" w:type="dxa"/>
          </w:tcPr>
          <w:p w14:paraId="789BB0AF" w14:textId="3FD6F4E8" w:rsidR="2E4CBF23" w:rsidRDefault="2E4CBF23" w:rsidP="6D67A3CC">
            <w:r>
              <w:t>Glioblastoma (GBM)</w:t>
            </w:r>
          </w:p>
        </w:tc>
        <w:tc>
          <w:tcPr>
            <w:tcW w:w="3380" w:type="dxa"/>
          </w:tcPr>
          <w:p w14:paraId="38773C13" w14:textId="6D2B9F46" w:rsidR="0F547552" w:rsidRDefault="2E4CBF23" w:rsidP="6D67A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40-9442, 9445</w:t>
            </w:r>
          </w:p>
        </w:tc>
      </w:tr>
      <w:tr w:rsidR="0F547552" w14:paraId="400EBE88" w14:textId="77777777" w:rsidTr="009B194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1" w:type="dxa"/>
          </w:tcPr>
          <w:p w14:paraId="5DF7472E" w14:textId="5A6DC8C0" w:rsidR="0F547552" w:rsidRDefault="2E4CBF23" w:rsidP="6D67A3CC">
            <w:r>
              <w:t>Meningioma</w:t>
            </w:r>
          </w:p>
        </w:tc>
        <w:tc>
          <w:tcPr>
            <w:tcW w:w="3380" w:type="dxa"/>
          </w:tcPr>
          <w:p w14:paraId="6E46E829" w14:textId="61EEE658" w:rsidR="0F547552" w:rsidRDefault="2E4CBF23" w:rsidP="0F547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30-9539</w:t>
            </w:r>
          </w:p>
          <w:p w14:paraId="6828A8FB" w14:textId="4BCAF8DE" w:rsidR="0F547552" w:rsidRDefault="0F547552" w:rsidP="0F547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21A17FA" w14:textId="60592DDB" w:rsidR="0F547552" w:rsidRDefault="0F547552" w:rsidP="6D67A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F547552" w14:paraId="0DFAA2D1" w14:textId="77777777" w:rsidTr="009B194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1" w:type="dxa"/>
          </w:tcPr>
          <w:p w14:paraId="45737F67" w14:textId="4146D185" w:rsidR="0F547552" w:rsidRDefault="2E4CBF23" w:rsidP="6D67A3CC">
            <w:r>
              <w:t xml:space="preserve">Other astrocytic </w:t>
            </w:r>
            <w:proofErr w:type="spellStart"/>
            <w:r>
              <w:t>tumors</w:t>
            </w:r>
            <w:proofErr w:type="spellEnd"/>
            <w:r>
              <w:t xml:space="preserve"> (excluding GBM)</w:t>
            </w:r>
          </w:p>
        </w:tc>
        <w:tc>
          <w:tcPr>
            <w:tcW w:w="3380" w:type="dxa"/>
          </w:tcPr>
          <w:p w14:paraId="5AC15A77" w14:textId="78D4D5D3" w:rsidR="0F547552" w:rsidRDefault="2E4CBF23" w:rsidP="6D67A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81, 9384, 9400-9411, 9420-9421, 9424, 9425</w:t>
            </w:r>
          </w:p>
        </w:tc>
      </w:tr>
      <w:tr w:rsidR="0F547552" w14:paraId="591E802A" w14:textId="77777777" w:rsidTr="009B194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1" w:type="dxa"/>
          </w:tcPr>
          <w:p w14:paraId="42E9F63C" w14:textId="0F1803EF" w:rsidR="0F547552" w:rsidRDefault="2E4CBF23" w:rsidP="6D67A3CC">
            <w:proofErr w:type="spellStart"/>
            <w:r>
              <w:t>Oligodendroglial</w:t>
            </w:r>
            <w:proofErr w:type="spellEnd"/>
            <w:r>
              <w:t xml:space="preserve"> </w:t>
            </w:r>
            <w:proofErr w:type="spellStart"/>
            <w:r>
              <w:t>tumors</w:t>
            </w:r>
            <w:proofErr w:type="spellEnd"/>
          </w:p>
        </w:tc>
        <w:tc>
          <w:tcPr>
            <w:tcW w:w="3380" w:type="dxa"/>
          </w:tcPr>
          <w:p w14:paraId="31E217EE" w14:textId="1214228E" w:rsidR="0F547552" w:rsidRDefault="2E4CBF23" w:rsidP="6D67A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50-9451</w:t>
            </w:r>
          </w:p>
        </w:tc>
      </w:tr>
      <w:tr w:rsidR="0F547552" w14:paraId="2FA0A3F7" w14:textId="77777777" w:rsidTr="009B194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1" w:type="dxa"/>
          </w:tcPr>
          <w:p w14:paraId="6919089F" w14:textId="4744F60C" w:rsidR="0F547552" w:rsidRDefault="2E4CBF23" w:rsidP="6D67A3CC">
            <w:r>
              <w:t>Primary CNS lymphoma</w:t>
            </w:r>
          </w:p>
        </w:tc>
        <w:tc>
          <w:tcPr>
            <w:tcW w:w="3380" w:type="dxa"/>
          </w:tcPr>
          <w:p w14:paraId="59F40493" w14:textId="4843215A" w:rsidR="0F547552" w:rsidRDefault="2E4CBF23" w:rsidP="0F547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90-9596, 9611-9728, 9735-9766, 9970-9971</w:t>
            </w:r>
          </w:p>
          <w:p w14:paraId="26B359B1" w14:textId="7B49E8DE" w:rsidR="0F547552" w:rsidRDefault="0F547552" w:rsidP="6D67A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F547552" w14:paraId="0D37BFF7" w14:textId="77777777" w:rsidTr="009B194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1" w:type="dxa"/>
          </w:tcPr>
          <w:p w14:paraId="6E53E079" w14:textId="11D7B688" w:rsidR="0F547552" w:rsidRDefault="2E4CBF23" w:rsidP="6D67A3CC">
            <w:r>
              <w:t xml:space="preserve">Ependymal </w:t>
            </w:r>
            <w:proofErr w:type="spellStart"/>
            <w:r>
              <w:t>tumors</w:t>
            </w:r>
            <w:proofErr w:type="spellEnd"/>
          </w:p>
        </w:tc>
        <w:tc>
          <w:tcPr>
            <w:tcW w:w="3380" w:type="dxa"/>
          </w:tcPr>
          <w:p w14:paraId="197306AE" w14:textId="3300E8D9" w:rsidR="0F547552" w:rsidRDefault="2E4CBF23" w:rsidP="0F547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83, 9391-9394</w:t>
            </w:r>
          </w:p>
          <w:p w14:paraId="0641B739" w14:textId="284C9473" w:rsidR="0F547552" w:rsidRDefault="0F547552" w:rsidP="6D67A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F547552" w14:paraId="58FD84F5" w14:textId="77777777" w:rsidTr="009B194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1" w:type="dxa"/>
          </w:tcPr>
          <w:p w14:paraId="549EF576" w14:textId="0836518E" w:rsidR="0F547552" w:rsidRDefault="2E4CBF23" w:rsidP="6D67A3CC">
            <w:r>
              <w:t>Oligoastrocytoma</w:t>
            </w:r>
          </w:p>
        </w:tc>
        <w:tc>
          <w:tcPr>
            <w:tcW w:w="3380" w:type="dxa"/>
          </w:tcPr>
          <w:p w14:paraId="0E9D0365" w14:textId="760BBE4D" w:rsidR="0F547552" w:rsidRDefault="2E4CBF23" w:rsidP="6D67A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82</w:t>
            </w:r>
          </w:p>
        </w:tc>
      </w:tr>
      <w:tr w:rsidR="6D67A3CC" w14:paraId="01DB1941" w14:textId="77777777" w:rsidTr="009B194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1" w:type="dxa"/>
          </w:tcPr>
          <w:p w14:paraId="4E7E0DC3" w14:textId="0DBE9250" w:rsidR="2E4CBF23" w:rsidRDefault="2E4CBF23" w:rsidP="6D67A3CC">
            <w:r>
              <w:t xml:space="preserve">Embryonal </w:t>
            </w:r>
            <w:proofErr w:type="spellStart"/>
            <w:r>
              <w:t>tumors</w:t>
            </w:r>
            <w:proofErr w:type="spellEnd"/>
          </w:p>
        </w:tc>
        <w:tc>
          <w:tcPr>
            <w:tcW w:w="3380" w:type="dxa"/>
          </w:tcPr>
          <w:p w14:paraId="018C1627" w14:textId="57AE3B24" w:rsidR="2E4CBF23" w:rsidRDefault="2E4CBF23" w:rsidP="6D67A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70-9477, 9490, 9500-9501, 9508</w:t>
            </w:r>
          </w:p>
        </w:tc>
      </w:tr>
      <w:tr w:rsidR="6D67A3CC" w14:paraId="675CC689" w14:textId="77777777" w:rsidTr="009B194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1" w:type="dxa"/>
          </w:tcPr>
          <w:p w14:paraId="4E57D94F" w14:textId="02B1B3FC" w:rsidR="2E4CBF23" w:rsidRDefault="2E4CBF23" w:rsidP="6D67A3CC">
            <w:r>
              <w:t>Malignant glioma</w:t>
            </w:r>
          </w:p>
        </w:tc>
        <w:tc>
          <w:tcPr>
            <w:tcW w:w="3380" w:type="dxa"/>
          </w:tcPr>
          <w:p w14:paraId="3B20B5AA" w14:textId="6F81584A" w:rsidR="2E4CBF23" w:rsidRDefault="2E4CBF23" w:rsidP="6D67A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80</w:t>
            </w:r>
          </w:p>
        </w:tc>
      </w:tr>
      <w:tr w:rsidR="6D67A3CC" w14:paraId="17530F41" w14:textId="77777777" w:rsidTr="009B194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1" w:type="dxa"/>
          </w:tcPr>
          <w:p w14:paraId="5798EBEE" w14:textId="56731326" w:rsidR="2E4CBF23" w:rsidRDefault="2E4CBF23" w:rsidP="6D67A3CC">
            <w:r>
              <w:t>Unclassified neoplasm, malignant</w:t>
            </w:r>
          </w:p>
        </w:tc>
        <w:tc>
          <w:tcPr>
            <w:tcW w:w="3380" w:type="dxa"/>
          </w:tcPr>
          <w:p w14:paraId="74016D67" w14:textId="7C6A3ADC" w:rsidR="2E4CBF23" w:rsidRDefault="2E4CBF23" w:rsidP="6D67A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00/3a</w:t>
            </w:r>
          </w:p>
        </w:tc>
      </w:tr>
      <w:tr w:rsidR="6D67A3CC" w14:paraId="53B58415" w14:textId="77777777" w:rsidTr="009B194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1" w:type="dxa"/>
          </w:tcPr>
          <w:p w14:paraId="144F7E3C" w14:textId="461ADDBD" w:rsidR="2E4CBF23" w:rsidRDefault="2E4CBF23" w:rsidP="6D67A3CC">
            <w:r>
              <w:t>Unclassified neoplasm/</w:t>
            </w:r>
            <w:proofErr w:type="spellStart"/>
            <w:r>
              <w:t>tumor</w:t>
            </w:r>
            <w:proofErr w:type="spellEnd"/>
            <w:r>
              <w:t xml:space="preserve"> cells, benign</w:t>
            </w:r>
          </w:p>
        </w:tc>
        <w:tc>
          <w:tcPr>
            <w:tcW w:w="3380" w:type="dxa"/>
          </w:tcPr>
          <w:p w14:paraId="1DC45ECA" w14:textId="587A24BB" w:rsidR="2E4CBF23" w:rsidRDefault="2E4CBF23" w:rsidP="6D67A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00/0a, 8001/0a</w:t>
            </w:r>
          </w:p>
          <w:p w14:paraId="2773F6CA" w14:textId="00DB19D8" w:rsidR="6D67A3CC" w:rsidRDefault="6D67A3CC" w:rsidP="6D67A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6D67A3CC" w14:paraId="351E94CC" w14:textId="77777777" w:rsidTr="009B194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1" w:type="dxa"/>
          </w:tcPr>
          <w:p w14:paraId="4DAFB00D" w14:textId="488620A1" w:rsidR="2E4CBF23" w:rsidRDefault="2E4CBF23" w:rsidP="6D67A3CC">
            <w:r>
              <w:t>Unclassified neoplasm/</w:t>
            </w:r>
            <w:proofErr w:type="spellStart"/>
            <w:r>
              <w:t>tumor</w:t>
            </w:r>
            <w:proofErr w:type="spellEnd"/>
            <w:r>
              <w:t xml:space="preserve"> cells, uncertain whether benign or malignant</w:t>
            </w:r>
          </w:p>
        </w:tc>
        <w:tc>
          <w:tcPr>
            <w:tcW w:w="3380" w:type="dxa"/>
          </w:tcPr>
          <w:p w14:paraId="5E3871D7" w14:textId="1863F2E1" w:rsidR="2E4CBF23" w:rsidRDefault="2E4CBF23" w:rsidP="6D67A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00/1a, 8001/1a</w:t>
            </w:r>
          </w:p>
          <w:p w14:paraId="4D624E13" w14:textId="4894D210" w:rsidR="6D67A3CC" w:rsidRDefault="6D67A3CC" w:rsidP="6D67A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6D67A3CC" w14:paraId="69F79E88" w14:textId="77777777" w:rsidTr="009B194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1" w:type="dxa"/>
          </w:tcPr>
          <w:p w14:paraId="2FFE213D" w14:textId="14943633" w:rsidR="2E4CBF23" w:rsidRDefault="2E4CBF23" w:rsidP="6D67A3CC">
            <w:r>
              <w:t xml:space="preserve">Other brain </w:t>
            </w:r>
            <w:proofErr w:type="spellStart"/>
            <w:r>
              <w:t>tumors</w:t>
            </w:r>
            <w:proofErr w:type="spellEnd"/>
          </w:p>
        </w:tc>
        <w:tc>
          <w:tcPr>
            <w:tcW w:w="3380" w:type="dxa"/>
          </w:tcPr>
          <w:p w14:paraId="06BA365D" w14:textId="7B5F54E5" w:rsidR="2E4CBF23" w:rsidRDefault="2E4CBF23" w:rsidP="6D67A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ategorized morphologies with recorded</w:t>
            </w:r>
          </w:p>
          <w:p w14:paraId="38C193EC" w14:textId="567CA355" w:rsidR="2E4CBF23" w:rsidRDefault="2E4CBF23" w:rsidP="6D67A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te codes C70-71, D32-33, D42-43</w:t>
            </w:r>
          </w:p>
          <w:p w14:paraId="0570E450" w14:textId="183C139E" w:rsidR="6D67A3CC" w:rsidRDefault="6D67A3CC" w:rsidP="6D67A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C4AE00A" w14:textId="5E40502D" w:rsidR="00B13D44" w:rsidRDefault="6A8C1BFE">
      <w:proofErr w:type="spellStart"/>
      <w:r w:rsidRPr="6D67A3CC">
        <w:rPr>
          <w:vertAlign w:val="superscript"/>
        </w:rPr>
        <w:t>a</w:t>
      </w:r>
      <w:r w:rsidRPr="6D67A3CC">
        <w:rPr>
          <w:sz w:val="20"/>
          <w:szCs w:val="20"/>
        </w:rPr>
        <w:t>Behavior</w:t>
      </w:r>
      <w:proofErr w:type="spellEnd"/>
      <w:r w:rsidRPr="6D67A3CC">
        <w:rPr>
          <w:sz w:val="20"/>
          <w:szCs w:val="20"/>
        </w:rPr>
        <w:t xml:space="preserve"> coded by /0 for benign </w:t>
      </w:r>
      <w:proofErr w:type="spellStart"/>
      <w:r w:rsidRPr="6D67A3CC">
        <w:rPr>
          <w:sz w:val="20"/>
          <w:szCs w:val="20"/>
        </w:rPr>
        <w:t>tumors</w:t>
      </w:r>
      <w:proofErr w:type="spellEnd"/>
      <w:r w:rsidRPr="6D67A3CC">
        <w:rPr>
          <w:sz w:val="20"/>
          <w:szCs w:val="20"/>
        </w:rPr>
        <w:t xml:space="preserve">, /1 for unspecified, borderline, or uncertain </w:t>
      </w:r>
      <w:proofErr w:type="spellStart"/>
      <w:r w:rsidRPr="6D67A3CC">
        <w:rPr>
          <w:sz w:val="20"/>
          <w:szCs w:val="20"/>
        </w:rPr>
        <w:t>behavior</w:t>
      </w:r>
      <w:proofErr w:type="spellEnd"/>
      <w:r w:rsidRPr="6D67A3CC">
        <w:rPr>
          <w:sz w:val="20"/>
          <w:szCs w:val="20"/>
        </w:rPr>
        <w:t xml:space="preserve">, and /3 for malignant </w:t>
      </w:r>
      <w:proofErr w:type="spellStart"/>
      <w:r w:rsidRPr="6D67A3CC">
        <w:rPr>
          <w:sz w:val="20"/>
          <w:szCs w:val="20"/>
        </w:rPr>
        <w:t>tumors</w:t>
      </w:r>
      <w:proofErr w:type="spellEnd"/>
    </w:p>
    <w:p w14:paraId="5270846E" w14:textId="08812253" w:rsidR="293171F5" w:rsidRDefault="293171F5" w:rsidP="009B1945">
      <w:pPr>
        <w:ind w:left="5040" w:firstLine="720"/>
      </w:pPr>
      <w:r>
        <w:t>(</w:t>
      </w:r>
      <w:proofErr w:type="gramStart"/>
      <w:r>
        <w:t>adapted</w:t>
      </w:r>
      <w:proofErr w:type="gramEnd"/>
      <w:r>
        <w:t xml:space="preserve"> from </w:t>
      </w:r>
      <w:proofErr w:type="spellStart"/>
      <w:r>
        <w:t>Wanis</w:t>
      </w:r>
      <w:proofErr w:type="spellEnd"/>
      <w:r>
        <w:t xml:space="preserve"> et al., 2021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2916D0D1" w14:textId="5D069BDA" w:rsidR="6D67A3CC" w:rsidRDefault="6D67A3CC"/>
    <w:p w14:paraId="78FB3797" w14:textId="6D517CAE" w:rsidR="6D67A3CC" w:rsidRDefault="6D67A3CC"/>
    <w:p w14:paraId="5D110831" w14:textId="10687A8A" w:rsidR="6D67A3CC" w:rsidRDefault="6D67A3CC"/>
    <w:p w14:paraId="497B1992" w14:textId="33404E45" w:rsidR="6D67A3CC" w:rsidRDefault="6D67A3CC"/>
    <w:p w14:paraId="1F8A99CD" w14:textId="42CF2200" w:rsidR="6D67A3CC" w:rsidRDefault="6D67A3CC"/>
    <w:p w14:paraId="1F5832A4" w14:textId="159B92D9" w:rsidR="00513B87" w:rsidRDefault="00513B87"/>
    <w:p w14:paraId="0C5D5D6F" w14:textId="74D6338D" w:rsidR="00513B87" w:rsidRDefault="00513B87"/>
    <w:p w14:paraId="1DD84071" w14:textId="77777777" w:rsidR="00513B87" w:rsidRPr="00513B87" w:rsidRDefault="00513B87" w:rsidP="00513B87">
      <w:pPr>
        <w:rPr>
          <w:rFonts w:cstheme="minorHAnsi"/>
          <w:b/>
        </w:rPr>
      </w:pPr>
    </w:p>
    <w:p w14:paraId="48D1BB77" w14:textId="1458750C" w:rsidR="009B1945" w:rsidRPr="00A94816" w:rsidRDefault="009B1945" w:rsidP="00A94816">
      <w:pPr>
        <w:spacing w:after="0" w:line="240" w:lineRule="auto"/>
        <w:textAlignment w:val="baseline"/>
        <w:rPr>
          <w:rFonts w:eastAsia="Times New Roman" w:cstheme="minorHAnsi"/>
          <w:lang w:eastAsia="en-IE"/>
        </w:rPr>
      </w:pPr>
    </w:p>
    <w:p w14:paraId="0D067D69" w14:textId="4D05E62F" w:rsidR="009B1945" w:rsidRPr="009B1945" w:rsidRDefault="009B1945" w:rsidP="009B1945">
      <w:pPr>
        <w:pStyle w:val="Heading3"/>
      </w:pPr>
    </w:p>
    <w:p w14:paraId="51C2E2EC" w14:textId="39222C03" w:rsidR="009B1945" w:rsidRDefault="009B1945" w:rsidP="009B1945">
      <w:pPr>
        <w:pStyle w:val="Heading3"/>
      </w:pPr>
      <w:r w:rsidRPr="009B1945">
        <w:t>S2: Grade by year of diagnosis</w:t>
      </w:r>
    </w:p>
    <w:p w14:paraId="5489F262" w14:textId="77777777" w:rsidR="009B1945" w:rsidRPr="009B1945" w:rsidRDefault="009B1945" w:rsidP="009B1945"/>
    <w:tbl>
      <w:tblPr>
        <w:tblStyle w:val="GridTable3-Accent1"/>
        <w:tblW w:w="0" w:type="auto"/>
        <w:tblLook w:val="04A0" w:firstRow="1" w:lastRow="0" w:firstColumn="1" w:lastColumn="0" w:noHBand="0" w:noVBand="1"/>
      </w:tblPr>
      <w:tblGrid>
        <w:gridCol w:w="1072"/>
        <w:gridCol w:w="937"/>
        <w:gridCol w:w="897"/>
        <w:gridCol w:w="1009"/>
        <w:gridCol w:w="937"/>
        <w:gridCol w:w="1009"/>
        <w:gridCol w:w="1061"/>
        <w:gridCol w:w="1174"/>
        <w:gridCol w:w="930"/>
      </w:tblGrid>
      <w:tr w:rsidR="009B1945" w14:paraId="205674B2" w14:textId="77777777" w:rsidTr="00A94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5" w:type="dxa"/>
          </w:tcPr>
          <w:p w14:paraId="63A68E56" w14:textId="77777777" w:rsidR="009B1945" w:rsidRPr="00955631" w:rsidRDefault="009B1945" w:rsidP="00713570">
            <w:pPr>
              <w:rPr>
                <w:b w:val="0"/>
              </w:rPr>
            </w:pPr>
            <w:r w:rsidRPr="00955631">
              <w:t>Year</w:t>
            </w:r>
          </w:p>
        </w:tc>
        <w:tc>
          <w:tcPr>
            <w:tcW w:w="992" w:type="dxa"/>
          </w:tcPr>
          <w:p w14:paraId="07AF6598" w14:textId="77777777" w:rsidR="009B1945" w:rsidRPr="00955631" w:rsidRDefault="009B1945" w:rsidP="007135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55631">
              <w:t>B-cell</w:t>
            </w:r>
          </w:p>
        </w:tc>
        <w:tc>
          <w:tcPr>
            <w:tcW w:w="897" w:type="dxa"/>
          </w:tcPr>
          <w:p w14:paraId="6ED91E5B" w14:textId="77777777" w:rsidR="009B1945" w:rsidRPr="00955631" w:rsidRDefault="009B1945" w:rsidP="007135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55631">
              <w:t>T-cell</w:t>
            </w:r>
          </w:p>
        </w:tc>
        <w:tc>
          <w:tcPr>
            <w:tcW w:w="1009" w:type="dxa"/>
          </w:tcPr>
          <w:p w14:paraId="1A6E745C" w14:textId="77777777" w:rsidR="009B1945" w:rsidRPr="00955631" w:rsidRDefault="009B1945" w:rsidP="007135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55631">
              <w:t>Grade I</w:t>
            </w:r>
          </w:p>
        </w:tc>
        <w:tc>
          <w:tcPr>
            <w:tcW w:w="992" w:type="dxa"/>
          </w:tcPr>
          <w:p w14:paraId="1A72A519" w14:textId="77777777" w:rsidR="009B1945" w:rsidRPr="00955631" w:rsidRDefault="009B1945" w:rsidP="007135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55631">
              <w:t>Grade II</w:t>
            </w:r>
          </w:p>
        </w:tc>
        <w:tc>
          <w:tcPr>
            <w:tcW w:w="1009" w:type="dxa"/>
          </w:tcPr>
          <w:p w14:paraId="3B3461FC" w14:textId="77777777" w:rsidR="009B1945" w:rsidRPr="00955631" w:rsidRDefault="009B1945" w:rsidP="007135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55631">
              <w:t>Grade III</w:t>
            </w:r>
          </w:p>
        </w:tc>
        <w:tc>
          <w:tcPr>
            <w:tcW w:w="1134" w:type="dxa"/>
          </w:tcPr>
          <w:p w14:paraId="639FD956" w14:textId="77777777" w:rsidR="009B1945" w:rsidRPr="00955631" w:rsidRDefault="009B1945" w:rsidP="007135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55631">
              <w:t>Grade IV</w:t>
            </w:r>
          </w:p>
        </w:tc>
        <w:tc>
          <w:tcPr>
            <w:tcW w:w="1276" w:type="dxa"/>
          </w:tcPr>
          <w:p w14:paraId="06619B73" w14:textId="77777777" w:rsidR="009B1945" w:rsidRPr="00955631" w:rsidRDefault="009B1945" w:rsidP="007135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55631">
              <w:t>Unknown</w:t>
            </w:r>
          </w:p>
        </w:tc>
        <w:tc>
          <w:tcPr>
            <w:tcW w:w="1276" w:type="dxa"/>
          </w:tcPr>
          <w:p w14:paraId="69955122" w14:textId="77777777" w:rsidR="009B1945" w:rsidRPr="00955631" w:rsidRDefault="009B1945" w:rsidP="007135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55631">
              <w:t>Total</w:t>
            </w:r>
          </w:p>
        </w:tc>
      </w:tr>
      <w:tr w:rsidR="009B1945" w14:paraId="0B30868E" w14:textId="77777777" w:rsidTr="00A9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FC7A75B" w14:textId="77777777" w:rsidR="009B1945" w:rsidRPr="00955631" w:rsidRDefault="009B1945" w:rsidP="00713570">
            <w:pPr>
              <w:rPr>
                <w:b/>
              </w:rPr>
            </w:pPr>
            <w:r w:rsidRPr="00955631">
              <w:rPr>
                <w:b/>
              </w:rPr>
              <w:t>1995-1999</w:t>
            </w:r>
          </w:p>
        </w:tc>
        <w:tc>
          <w:tcPr>
            <w:tcW w:w="992" w:type="dxa"/>
          </w:tcPr>
          <w:p w14:paraId="196C2DF8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0.94%)</w:t>
            </w:r>
          </w:p>
        </w:tc>
        <w:tc>
          <w:tcPr>
            <w:tcW w:w="897" w:type="dxa"/>
          </w:tcPr>
          <w:p w14:paraId="662C49C0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0.17%)</w:t>
            </w:r>
          </w:p>
        </w:tc>
        <w:tc>
          <w:tcPr>
            <w:tcW w:w="1009" w:type="dxa"/>
          </w:tcPr>
          <w:p w14:paraId="4C162F9A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6</w:t>
            </w:r>
          </w:p>
          <w:p w14:paraId="0A2D1385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7.00%)</w:t>
            </w:r>
          </w:p>
        </w:tc>
        <w:tc>
          <w:tcPr>
            <w:tcW w:w="992" w:type="dxa"/>
          </w:tcPr>
          <w:p w14:paraId="7E52905B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</w:t>
            </w:r>
          </w:p>
          <w:p w14:paraId="4078F85B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61%)</w:t>
            </w:r>
          </w:p>
        </w:tc>
        <w:tc>
          <w:tcPr>
            <w:tcW w:w="1009" w:type="dxa"/>
          </w:tcPr>
          <w:p w14:paraId="7BDC9A4A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</w:t>
            </w:r>
          </w:p>
          <w:p w14:paraId="591803EA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5.28%)</w:t>
            </w:r>
          </w:p>
        </w:tc>
        <w:tc>
          <w:tcPr>
            <w:tcW w:w="1134" w:type="dxa"/>
          </w:tcPr>
          <w:p w14:paraId="095B0BBE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8</w:t>
            </w:r>
          </w:p>
          <w:p w14:paraId="04DE2270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2.12%)</w:t>
            </w:r>
          </w:p>
        </w:tc>
        <w:tc>
          <w:tcPr>
            <w:tcW w:w="1276" w:type="dxa"/>
          </w:tcPr>
          <w:p w14:paraId="58DBCED2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93</w:t>
            </w:r>
          </w:p>
          <w:p w14:paraId="039A279C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71.87%)</w:t>
            </w:r>
          </w:p>
        </w:tc>
        <w:tc>
          <w:tcPr>
            <w:tcW w:w="1276" w:type="dxa"/>
          </w:tcPr>
          <w:p w14:paraId="4BEE2C91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99</w:t>
            </w:r>
          </w:p>
        </w:tc>
      </w:tr>
      <w:tr w:rsidR="009B1945" w14:paraId="736BB653" w14:textId="77777777" w:rsidTr="00A94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FA69AD3" w14:textId="77777777" w:rsidR="009B1945" w:rsidRPr="00955631" w:rsidRDefault="009B1945" w:rsidP="00713570">
            <w:pPr>
              <w:rPr>
                <w:b/>
              </w:rPr>
            </w:pPr>
            <w:r w:rsidRPr="00955631">
              <w:rPr>
                <w:b/>
              </w:rPr>
              <w:t>2000-2004</w:t>
            </w:r>
          </w:p>
        </w:tc>
        <w:tc>
          <w:tcPr>
            <w:tcW w:w="992" w:type="dxa"/>
          </w:tcPr>
          <w:p w14:paraId="158E750F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</w:t>
            </w:r>
          </w:p>
          <w:p w14:paraId="152D8337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82%)</w:t>
            </w:r>
          </w:p>
        </w:tc>
        <w:tc>
          <w:tcPr>
            <w:tcW w:w="897" w:type="dxa"/>
          </w:tcPr>
          <w:p w14:paraId="0E0F8264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09" w:type="dxa"/>
          </w:tcPr>
          <w:p w14:paraId="0409ECA8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1</w:t>
            </w:r>
          </w:p>
          <w:p w14:paraId="0BC89099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.57%)</w:t>
            </w:r>
          </w:p>
        </w:tc>
        <w:tc>
          <w:tcPr>
            <w:tcW w:w="992" w:type="dxa"/>
          </w:tcPr>
          <w:p w14:paraId="285FED77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2 </w:t>
            </w:r>
          </w:p>
          <w:p w14:paraId="0325A455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.36%)</w:t>
            </w:r>
          </w:p>
        </w:tc>
        <w:tc>
          <w:tcPr>
            <w:tcW w:w="1009" w:type="dxa"/>
          </w:tcPr>
          <w:p w14:paraId="561E09E6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4</w:t>
            </w:r>
          </w:p>
          <w:p w14:paraId="596E9F29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.71%)</w:t>
            </w:r>
          </w:p>
        </w:tc>
        <w:tc>
          <w:tcPr>
            <w:tcW w:w="1134" w:type="dxa"/>
          </w:tcPr>
          <w:p w14:paraId="03DCDA3D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8</w:t>
            </w:r>
          </w:p>
          <w:p w14:paraId="4AAD10AE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7.16%)</w:t>
            </w:r>
          </w:p>
        </w:tc>
        <w:tc>
          <w:tcPr>
            <w:tcW w:w="1276" w:type="dxa"/>
          </w:tcPr>
          <w:p w14:paraId="6C65B7BA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381 </w:t>
            </w:r>
          </w:p>
          <w:p w14:paraId="15465694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4.38%)</w:t>
            </w:r>
          </w:p>
        </w:tc>
        <w:tc>
          <w:tcPr>
            <w:tcW w:w="1276" w:type="dxa"/>
          </w:tcPr>
          <w:p w14:paraId="467436EB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5</w:t>
            </w:r>
          </w:p>
        </w:tc>
      </w:tr>
      <w:tr w:rsidR="009B1945" w14:paraId="5CB4B16B" w14:textId="77777777" w:rsidTr="00A9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63E9002" w14:textId="77777777" w:rsidR="009B1945" w:rsidRPr="00955631" w:rsidRDefault="009B1945" w:rsidP="00713570">
            <w:pPr>
              <w:rPr>
                <w:b/>
              </w:rPr>
            </w:pPr>
            <w:r w:rsidRPr="00955631">
              <w:rPr>
                <w:b/>
              </w:rPr>
              <w:t>2005-2009</w:t>
            </w:r>
          </w:p>
        </w:tc>
        <w:tc>
          <w:tcPr>
            <w:tcW w:w="992" w:type="dxa"/>
          </w:tcPr>
          <w:p w14:paraId="292747F6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</w:t>
            </w:r>
          </w:p>
          <w:p w14:paraId="63007AC9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30%)</w:t>
            </w:r>
          </w:p>
        </w:tc>
        <w:tc>
          <w:tcPr>
            <w:tcW w:w="897" w:type="dxa"/>
          </w:tcPr>
          <w:p w14:paraId="247369BB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  <w:p w14:paraId="7AABF64F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24%)</w:t>
            </w:r>
          </w:p>
        </w:tc>
        <w:tc>
          <w:tcPr>
            <w:tcW w:w="1009" w:type="dxa"/>
          </w:tcPr>
          <w:p w14:paraId="32152A90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3</w:t>
            </w:r>
          </w:p>
          <w:p w14:paraId="710EA582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6.67%)</w:t>
            </w:r>
          </w:p>
        </w:tc>
        <w:tc>
          <w:tcPr>
            <w:tcW w:w="992" w:type="dxa"/>
          </w:tcPr>
          <w:p w14:paraId="59F06C34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7</w:t>
            </w:r>
          </w:p>
          <w:p w14:paraId="7773EA05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5.13%)</w:t>
            </w:r>
          </w:p>
        </w:tc>
        <w:tc>
          <w:tcPr>
            <w:tcW w:w="1009" w:type="dxa"/>
          </w:tcPr>
          <w:p w14:paraId="34E5A792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1</w:t>
            </w:r>
          </w:p>
          <w:p w14:paraId="695A594A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5.78%)</w:t>
            </w:r>
          </w:p>
        </w:tc>
        <w:tc>
          <w:tcPr>
            <w:tcW w:w="1134" w:type="dxa"/>
          </w:tcPr>
          <w:p w14:paraId="4A205023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7</w:t>
            </w:r>
          </w:p>
          <w:p w14:paraId="54AF29E7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6.83%)</w:t>
            </w:r>
          </w:p>
        </w:tc>
        <w:tc>
          <w:tcPr>
            <w:tcW w:w="1276" w:type="dxa"/>
          </w:tcPr>
          <w:p w14:paraId="5EE75EEE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67</w:t>
            </w:r>
          </w:p>
          <w:p w14:paraId="6D31AC65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3.06%)</w:t>
            </w:r>
          </w:p>
        </w:tc>
        <w:tc>
          <w:tcPr>
            <w:tcW w:w="1276" w:type="dxa"/>
          </w:tcPr>
          <w:p w14:paraId="25AF9A06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78</w:t>
            </w:r>
          </w:p>
        </w:tc>
      </w:tr>
      <w:tr w:rsidR="009B1945" w14:paraId="7BFC8FC8" w14:textId="77777777" w:rsidTr="00A94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B073C87" w14:textId="77777777" w:rsidR="009B1945" w:rsidRPr="00955631" w:rsidRDefault="009B1945" w:rsidP="00713570">
            <w:pPr>
              <w:rPr>
                <w:b/>
              </w:rPr>
            </w:pPr>
            <w:r w:rsidRPr="00955631">
              <w:rPr>
                <w:b/>
              </w:rPr>
              <w:t>2010-2014</w:t>
            </w:r>
          </w:p>
        </w:tc>
        <w:tc>
          <w:tcPr>
            <w:tcW w:w="992" w:type="dxa"/>
          </w:tcPr>
          <w:p w14:paraId="7FA9B4AC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</w:t>
            </w:r>
          </w:p>
          <w:p w14:paraId="2C851C14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.99%)</w:t>
            </w:r>
          </w:p>
        </w:tc>
        <w:tc>
          <w:tcPr>
            <w:tcW w:w="897" w:type="dxa"/>
          </w:tcPr>
          <w:p w14:paraId="0992ECD5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14:paraId="64945861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06%)</w:t>
            </w:r>
          </w:p>
        </w:tc>
        <w:tc>
          <w:tcPr>
            <w:tcW w:w="1009" w:type="dxa"/>
          </w:tcPr>
          <w:p w14:paraId="2A0F7980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0</w:t>
            </w:r>
          </w:p>
          <w:p w14:paraId="2EB4EB6F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0.23%)</w:t>
            </w:r>
          </w:p>
        </w:tc>
        <w:tc>
          <w:tcPr>
            <w:tcW w:w="992" w:type="dxa"/>
          </w:tcPr>
          <w:p w14:paraId="6DB8C32F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</w:t>
            </w:r>
          </w:p>
          <w:p w14:paraId="6424D550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.88%)</w:t>
            </w:r>
          </w:p>
        </w:tc>
        <w:tc>
          <w:tcPr>
            <w:tcW w:w="1009" w:type="dxa"/>
          </w:tcPr>
          <w:p w14:paraId="741845FC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9</w:t>
            </w:r>
          </w:p>
          <w:p w14:paraId="6241D246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1.54%)</w:t>
            </w:r>
          </w:p>
        </w:tc>
        <w:tc>
          <w:tcPr>
            <w:tcW w:w="1134" w:type="dxa"/>
          </w:tcPr>
          <w:p w14:paraId="122CBFD8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8</w:t>
            </w:r>
          </w:p>
          <w:p w14:paraId="59C870F9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4.05%)</w:t>
            </w:r>
          </w:p>
        </w:tc>
        <w:tc>
          <w:tcPr>
            <w:tcW w:w="1276" w:type="dxa"/>
          </w:tcPr>
          <w:p w14:paraId="79A2E070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4</w:t>
            </w:r>
          </w:p>
          <w:p w14:paraId="78891CAC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4.24%)</w:t>
            </w:r>
          </w:p>
        </w:tc>
        <w:tc>
          <w:tcPr>
            <w:tcW w:w="1276" w:type="dxa"/>
          </w:tcPr>
          <w:p w14:paraId="3F1DF995" w14:textId="77777777" w:rsidR="009B1945" w:rsidRDefault="009B1945" w:rsidP="00713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10</w:t>
            </w:r>
          </w:p>
        </w:tc>
      </w:tr>
      <w:tr w:rsidR="009B1945" w14:paraId="616CBCDE" w14:textId="77777777" w:rsidTr="00A9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324F6E0" w14:textId="77777777" w:rsidR="009B1945" w:rsidRPr="00955631" w:rsidRDefault="009B1945" w:rsidP="00713570">
            <w:pPr>
              <w:rPr>
                <w:b/>
              </w:rPr>
            </w:pPr>
            <w:r w:rsidRPr="00955631">
              <w:rPr>
                <w:b/>
              </w:rPr>
              <w:t>2015-2019</w:t>
            </w:r>
          </w:p>
        </w:tc>
        <w:tc>
          <w:tcPr>
            <w:tcW w:w="992" w:type="dxa"/>
          </w:tcPr>
          <w:p w14:paraId="5C1FB5BB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</w:t>
            </w:r>
          </w:p>
          <w:p w14:paraId="478BB647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51%)</w:t>
            </w:r>
          </w:p>
        </w:tc>
        <w:tc>
          <w:tcPr>
            <w:tcW w:w="897" w:type="dxa"/>
          </w:tcPr>
          <w:p w14:paraId="55DC987C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  <w:p w14:paraId="0AD2ACF5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08%)</w:t>
            </w:r>
          </w:p>
        </w:tc>
        <w:tc>
          <w:tcPr>
            <w:tcW w:w="1009" w:type="dxa"/>
          </w:tcPr>
          <w:p w14:paraId="4F41F9A9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17</w:t>
            </w:r>
          </w:p>
          <w:p w14:paraId="3113AD40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0.84%)</w:t>
            </w:r>
          </w:p>
        </w:tc>
        <w:tc>
          <w:tcPr>
            <w:tcW w:w="992" w:type="dxa"/>
          </w:tcPr>
          <w:p w14:paraId="5AEA3675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6</w:t>
            </w:r>
          </w:p>
          <w:p w14:paraId="663807E9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9.64%)</w:t>
            </w:r>
          </w:p>
        </w:tc>
        <w:tc>
          <w:tcPr>
            <w:tcW w:w="1009" w:type="dxa"/>
          </w:tcPr>
          <w:p w14:paraId="0E945495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5</w:t>
            </w:r>
          </w:p>
          <w:p w14:paraId="6B7D90EC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6.82%)</w:t>
            </w:r>
          </w:p>
        </w:tc>
        <w:tc>
          <w:tcPr>
            <w:tcW w:w="1134" w:type="dxa"/>
          </w:tcPr>
          <w:p w14:paraId="4B2DA1CC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95</w:t>
            </w:r>
          </w:p>
          <w:p w14:paraId="30A4F6E3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0.50%)</w:t>
            </w:r>
          </w:p>
        </w:tc>
        <w:tc>
          <w:tcPr>
            <w:tcW w:w="1276" w:type="dxa"/>
          </w:tcPr>
          <w:p w14:paraId="43A02BE5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4</w:t>
            </w:r>
          </w:p>
          <w:p w14:paraId="72C0CA54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9.61%)</w:t>
            </w:r>
          </w:p>
        </w:tc>
        <w:tc>
          <w:tcPr>
            <w:tcW w:w="1276" w:type="dxa"/>
          </w:tcPr>
          <w:p w14:paraId="691EE60F" w14:textId="77777777" w:rsidR="009B1945" w:rsidRDefault="009B1945" w:rsidP="00713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90</w:t>
            </w:r>
          </w:p>
        </w:tc>
      </w:tr>
    </w:tbl>
    <w:p w14:paraId="62DD6CDF" w14:textId="77777777" w:rsidR="009B1945" w:rsidRPr="009B1945" w:rsidRDefault="009B1945" w:rsidP="009B1945"/>
    <w:p w14:paraId="765C6606" w14:textId="4F8A0791" w:rsidR="009B1945" w:rsidRDefault="009B1945"/>
    <w:p w14:paraId="7D512FB2" w14:textId="2E9FC0B1" w:rsidR="00A94816" w:rsidRDefault="00A94816"/>
    <w:p w14:paraId="41B0180C" w14:textId="208F0555" w:rsidR="00A94816" w:rsidRDefault="00A94816"/>
    <w:p w14:paraId="29CC5BA8" w14:textId="1FE50457" w:rsidR="00A94816" w:rsidRDefault="00A94816"/>
    <w:p w14:paraId="2FE43BF2" w14:textId="61DC918C" w:rsidR="00A94816" w:rsidRDefault="00A94816"/>
    <w:p w14:paraId="65C89182" w14:textId="5A830669" w:rsidR="00A94816" w:rsidRDefault="00A94816"/>
    <w:p w14:paraId="6F99D058" w14:textId="7ADAB6E0" w:rsidR="00A94816" w:rsidRDefault="00A94816"/>
    <w:p w14:paraId="33A6B9C5" w14:textId="1E3180ED" w:rsidR="00A94816" w:rsidRDefault="00A94816"/>
    <w:p w14:paraId="6C2BCD13" w14:textId="67674EF5" w:rsidR="00A94816" w:rsidRDefault="00A94816"/>
    <w:p w14:paraId="014CECFE" w14:textId="7F2C7388" w:rsidR="00A94816" w:rsidRDefault="00A94816"/>
    <w:p w14:paraId="67592F80" w14:textId="63803A0F" w:rsidR="00A94816" w:rsidRDefault="00A94816"/>
    <w:p w14:paraId="49403541" w14:textId="3F47D65B" w:rsidR="00A94816" w:rsidRDefault="00A94816"/>
    <w:p w14:paraId="41F72F6F" w14:textId="42E38F03" w:rsidR="00A94816" w:rsidRDefault="00A94816"/>
    <w:p w14:paraId="2EF25031" w14:textId="2AD37265" w:rsidR="00A94816" w:rsidRDefault="00A94816"/>
    <w:p w14:paraId="0CD852FA" w14:textId="61F402D5" w:rsidR="000548A8" w:rsidRDefault="000548A8"/>
    <w:p w14:paraId="691D8031" w14:textId="77777777" w:rsidR="000548A8" w:rsidRDefault="000548A8"/>
    <w:p w14:paraId="5D7D3703" w14:textId="77777777" w:rsidR="00A94816" w:rsidRDefault="00A94816"/>
    <w:p w14:paraId="19FFB0F3" w14:textId="01342669" w:rsidR="00A94816" w:rsidRDefault="00A94816"/>
    <w:p w14:paraId="4468C507" w14:textId="235A2EA0" w:rsidR="00A94816" w:rsidRDefault="00A94816" w:rsidP="00A94816">
      <w:pPr>
        <w:pStyle w:val="Heading3"/>
        <w:rPr>
          <w:rFonts w:cstheme="minorHAnsi"/>
        </w:rPr>
      </w:pPr>
      <w:r w:rsidRPr="009B1945">
        <w:rPr>
          <w:rFonts w:cstheme="minorHAnsi"/>
          <w:bCs/>
        </w:rPr>
        <w:lastRenderedPageBreak/>
        <w:t>S</w:t>
      </w:r>
      <w:r>
        <w:rPr>
          <w:rFonts w:cstheme="minorHAnsi"/>
          <w:bCs/>
        </w:rPr>
        <w:t>3</w:t>
      </w:r>
      <w:r w:rsidRPr="009B1945">
        <w:rPr>
          <w:rFonts w:cstheme="minorHAnsi"/>
          <w:bCs/>
        </w:rPr>
        <w:t>:</w:t>
      </w:r>
      <w:r w:rsidRPr="00513B87">
        <w:rPr>
          <w:rFonts w:cstheme="minorHAnsi"/>
          <w:b/>
        </w:rPr>
        <w:t xml:space="preserve"> </w:t>
      </w:r>
      <w:r w:rsidRPr="00513B87">
        <w:rPr>
          <w:rFonts w:cstheme="minorHAnsi"/>
        </w:rPr>
        <w:t>Number and percentage of surgery, radiotherapy and medical oncology over time in primary brain tumour</w:t>
      </w:r>
    </w:p>
    <w:p w14:paraId="13564015" w14:textId="6EE523E4" w:rsidR="00A94816" w:rsidRDefault="00A94816" w:rsidP="00A94816"/>
    <w:tbl>
      <w:tblPr>
        <w:tblW w:w="862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5"/>
        <w:gridCol w:w="2066"/>
        <w:gridCol w:w="2407"/>
        <w:gridCol w:w="1945"/>
      </w:tblGrid>
      <w:tr w:rsidR="00A94816" w:rsidRPr="00513B87" w14:paraId="607CBE0D" w14:textId="77777777" w:rsidTr="00713570">
        <w:trPr>
          <w:trHeight w:val="303"/>
        </w:trPr>
        <w:tc>
          <w:tcPr>
            <w:tcW w:w="2205" w:type="dxa"/>
            <w:tcBorders>
              <w:top w:val="nil"/>
              <w:left w:val="nil"/>
              <w:bottom w:val="single" w:sz="12" w:space="0" w:color="9CC2E5"/>
              <w:right w:val="nil"/>
            </w:tcBorders>
            <w:shd w:val="clear" w:color="auto" w:fill="FFFFFF"/>
            <w:hideMark/>
          </w:tcPr>
          <w:p w14:paraId="1BEFBDCD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lang w:eastAsia="en-IE"/>
              </w:rPr>
            </w:pPr>
            <w:r w:rsidRPr="00513B87">
              <w:rPr>
                <w:rFonts w:eastAsia="Times New Roman" w:cstheme="minorHAnsi"/>
                <w:b/>
                <w:bCs/>
                <w:lang w:eastAsia="en-IE"/>
              </w:rPr>
              <w:t>Years </w:t>
            </w:r>
          </w:p>
          <w:p w14:paraId="5751311F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lang w:eastAsia="en-IE"/>
              </w:rPr>
            </w:pPr>
            <w:r w:rsidRPr="00513B87">
              <w:rPr>
                <w:rFonts w:eastAsia="Times New Roman" w:cstheme="minorHAnsi"/>
                <w:b/>
                <w:bCs/>
                <w:lang w:eastAsia="en-IE"/>
              </w:rPr>
              <w:t> 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12" w:space="0" w:color="9CC2E5"/>
              <w:right w:val="nil"/>
            </w:tcBorders>
            <w:shd w:val="clear" w:color="auto" w:fill="FFFFFF"/>
            <w:hideMark/>
          </w:tcPr>
          <w:p w14:paraId="60D64F52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lang w:eastAsia="en-IE"/>
              </w:rPr>
            </w:pPr>
            <w:r w:rsidRPr="00513B87">
              <w:rPr>
                <w:rFonts w:eastAsia="Times New Roman" w:cstheme="minorHAnsi"/>
                <w:b/>
                <w:bCs/>
                <w:lang w:eastAsia="en-IE"/>
              </w:rPr>
              <w:t xml:space="preserve">Surgery </w:t>
            </w:r>
          </w:p>
          <w:p w14:paraId="18ADED8F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lang w:eastAsia="en-IE"/>
              </w:rPr>
            </w:pPr>
            <w:r w:rsidRPr="00513B87">
              <w:rPr>
                <w:rFonts w:eastAsia="Times New Roman" w:cstheme="minorHAnsi"/>
                <w:b/>
                <w:bCs/>
                <w:lang w:eastAsia="en-IE"/>
              </w:rPr>
              <w:t>N (%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12" w:space="0" w:color="9CC2E5"/>
              <w:right w:val="nil"/>
            </w:tcBorders>
            <w:shd w:val="clear" w:color="auto" w:fill="FFFFFF"/>
            <w:hideMark/>
          </w:tcPr>
          <w:p w14:paraId="637F4896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lang w:eastAsia="en-IE"/>
              </w:rPr>
            </w:pPr>
            <w:r w:rsidRPr="00513B87">
              <w:rPr>
                <w:rFonts w:eastAsia="Times New Roman" w:cstheme="minorHAnsi"/>
                <w:b/>
                <w:bCs/>
                <w:lang w:eastAsia="en-IE"/>
              </w:rPr>
              <w:t xml:space="preserve">Radiotherapy </w:t>
            </w:r>
          </w:p>
          <w:p w14:paraId="251080D4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lang w:eastAsia="en-IE"/>
              </w:rPr>
            </w:pPr>
            <w:r w:rsidRPr="00513B87">
              <w:rPr>
                <w:rFonts w:eastAsia="Times New Roman" w:cstheme="minorHAnsi"/>
                <w:b/>
                <w:bCs/>
                <w:lang w:eastAsia="en-IE"/>
              </w:rPr>
              <w:t>N (%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9CC2E5"/>
              <w:right w:val="nil"/>
            </w:tcBorders>
            <w:shd w:val="clear" w:color="auto" w:fill="FFFFFF"/>
            <w:hideMark/>
          </w:tcPr>
          <w:p w14:paraId="052B12CC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lang w:eastAsia="en-IE"/>
              </w:rPr>
            </w:pPr>
            <w:r w:rsidRPr="00513B87">
              <w:rPr>
                <w:rFonts w:eastAsia="Times New Roman" w:cstheme="minorHAnsi"/>
                <w:b/>
                <w:bCs/>
                <w:lang w:eastAsia="en-IE"/>
              </w:rPr>
              <w:t xml:space="preserve">Medical Oncology </w:t>
            </w:r>
            <w:proofErr w:type="gramStart"/>
            <w:r w:rsidRPr="00513B87">
              <w:rPr>
                <w:rFonts w:eastAsia="Times New Roman" w:cstheme="minorHAnsi"/>
                <w:b/>
                <w:bCs/>
                <w:lang w:eastAsia="en-IE"/>
              </w:rPr>
              <w:t>N(</w:t>
            </w:r>
            <w:proofErr w:type="gramEnd"/>
            <w:r w:rsidRPr="00513B87">
              <w:rPr>
                <w:rFonts w:eastAsia="Times New Roman" w:cstheme="minorHAnsi"/>
                <w:b/>
                <w:bCs/>
                <w:lang w:eastAsia="en-IE"/>
              </w:rPr>
              <w:t>%)</w:t>
            </w:r>
          </w:p>
        </w:tc>
      </w:tr>
      <w:tr w:rsidR="00A94816" w:rsidRPr="00513B87" w14:paraId="59D522C3" w14:textId="77777777" w:rsidTr="00713570">
        <w:trPr>
          <w:trHeight w:val="303"/>
        </w:trPr>
        <w:tc>
          <w:tcPr>
            <w:tcW w:w="2205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single" w:sz="6" w:space="0" w:color="9CC2E5"/>
            </w:tcBorders>
            <w:shd w:val="clear" w:color="auto" w:fill="DEEAF6"/>
            <w:hideMark/>
          </w:tcPr>
          <w:p w14:paraId="2C93DD6E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1995-1999 </w:t>
            </w:r>
          </w:p>
        </w:tc>
        <w:tc>
          <w:tcPr>
            <w:tcW w:w="2066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single" w:sz="6" w:space="0" w:color="9CC2E5"/>
            </w:tcBorders>
            <w:shd w:val="clear" w:color="auto" w:fill="DEEAF6"/>
          </w:tcPr>
          <w:p w14:paraId="3FA27D3C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635 (35.30%)</w:t>
            </w:r>
          </w:p>
        </w:tc>
        <w:tc>
          <w:tcPr>
            <w:tcW w:w="2407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single" w:sz="6" w:space="0" w:color="9CC2E5"/>
            </w:tcBorders>
            <w:shd w:val="clear" w:color="auto" w:fill="DEEAF6"/>
          </w:tcPr>
          <w:p w14:paraId="57AB2A15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489 (27.18%)</w:t>
            </w:r>
          </w:p>
        </w:tc>
        <w:tc>
          <w:tcPr>
            <w:tcW w:w="1945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nil"/>
            </w:tcBorders>
            <w:shd w:val="clear" w:color="auto" w:fill="DEEAF6"/>
          </w:tcPr>
          <w:p w14:paraId="5C7A45D0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146 (8.12%)</w:t>
            </w:r>
          </w:p>
        </w:tc>
      </w:tr>
      <w:tr w:rsidR="00A94816" w:rsidRPr="00513B87" w14:paraId="0F0355DF" w14:textId="77777777" w:rsidTr="00713570">
        <w:trPr>
          <w:trHeight w:val="303"/>
        </w:trPr>
        <w:tc>
          <w:tcPr>
            <w:tcW w:w="2205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single" w:sz="6" w:space="0" w:color="9CC2E5"/>
            </w:tcBorders>
            <w:shd w:val="clear" w:color="auto" w:fill="auto"/>
            <w:hideMark/>
          </w:tcPr>
          <w:p w14:paraId="60A389C0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2000-2004 </w:t>
            </w:r>
          </w:p>
        </w:tc>
        <w:tc>
          <w:tcPr>
            <w:tcW w:w="2066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single" w:sz="6" w:space="0" w:color="9CC2E5"/>
            </w:tcBorders>
            <w:shd w:val="clear" w:color="auto" w:fill="auto"/>
          </w:tcPr>
          <w:p w14:paraId="7CE86EB3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1143 (53.29%)</w:t>
            </w:r>
          </w:p>
        </w:tc>
        <w:tc>
          <w:tcPr>
            <w:tcW w:w="2407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single" w:sz="6" w:space="0" w:color="9CC2E5"/>
            </w:tcBorders>
            <w:shd w:val="clear" w:color="auto" w:fill="auto"/>
          </w:tcPr>
          <w:p w14:paraId="7BEBD511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705 (32.87%)</w:t>
            </w:r>
          </w:p>
        </w:tc>
        <w:tc>
          <w:tcPr>
            <w:tcW w:w="1945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nil"/>
            </w:tcBorders>
            <w:shd w:val="clear" w:color="auto" w:fill="auto"/>
          </w:tcPr>
          <w:p w14:paraId="2159D9C0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272 (12.68%)</w:t>
            </w:r>
          </w:p>
        </w:tc>
      </w:tr>
      <w:tr w:rsidR="00A94816" w:rsidRPr="00513B87" w14:paraId="6F0E60E5" w14:textId="77777777" w:rsidTr="00713570">
        <w:trPr>
          <w:trHeight w:val="303"/>
        </w:trPr>
        <w:tc>
          <w:tcPr>
            <w:tcW w:w="2205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single" w:sz="6" w:space="0" w:color="9CC2E5"/>
            </w:tcBorders>
            <w:shd w:val="clear" w:color="auto" w:fill="DEEAF6"/>
            <w:hideMark/>
          </w:tcPr>
          <w:p w14:paraId="0E020B8E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2005-2009 </w:t>
            </w:r>
          </w:p>
        </w:tc>
        <w:tc>
          <w:tcPr>
            <w:tcW w:w="2066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single" w:sz="6" w:space="0" w:color="9CC2E5"/>
            </w:tcBorders>
            <w:shd w:val="clear" w:color="auto" w:fill="DEEAF6"/>
          </w:tcPr>
          <w:p w14:paraId="7F81FB42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1324 (53.43%)</w:t>
            </w:r>
          </w:p>
        </w:tc>
        <w:tc>
          <w:tcPr>
            <w:tcW w:w="2407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single" w:sz="6" w:space="0" w:color="9CC2E5"/>
            </w:tcBorders>
            <w:shd w:val="clear" w:color="auto" w:fill="DEEAF6"/>
          </w:tcPr>
          <w:p w14:paraId="3891076A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930 (37.53%)</w:t>
            </w:r>
          </w:p>
        </w:tc>
        <w:tc>
          <w:tcPr>
            <w:tcW w:w="1945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nil"/>
            </w:tcBorders>
            <w:shd w:val="clear" w:color="auto" w:fill="DEEAF6"/>
          </w:tcPr>
          <w:p w14:paraId="2ED651D7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480 (19.37%)</w:t>
            </w:r>
          </w:p>
        </w:tc>
      </w:tr>
      <w:tr w:rsidR="00A94816" w:rsidRPr="00513B87" w14:paraId="289AB5C4" w14:textId="77777777" w:rsidTr="00713570">
        <w:trPr>
          <w:trHeight w:val="303"/>
        </w:trPr>
        <w:tc>
          <w:tcPr>
            <w:tcW w:w="2205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single" w:sz="6" w:space="0" w:color="9CC2E5"/>
            </w:tcBorders>
            <w:shd w:val="clear" w:color="auto" w:fill="auto"/>
            <w:hideMark/>
          </w:tcPr>
          <w:p w14:paraId="15A82F73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2010-2014 </w:t>
            </w:r>
          </w:p>
        </w:tc>
        <w:tc>
          <w:tcPr>
            <w:tcW w:w="2066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single" w:sz="6" w:space="0" w:color="9CC2E5"/>
            </w:tcBorders>
            <w:shd w:val="clear" w:color="auto" w:fill="auto"/>
          </w:tcPr>
          <w:p w14:paraId="703104CC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1429 (45.95%)</w:t>
            </w:r>
          </w:p>
        </w:tc>
        <w:tc>
          <w:tcPr>
            <w:tcW w:w="2407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single" w:sz="6" w:space="0" w:color="9CC2E5"/>
            </w:tcBorders>
            <w:shd w:val="clear" w:color="auto" w:fill="auto"/>
          </w:tcPr>
          <w:p w14:paraId="239204E4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1161 (37.33%)</w:t>
            </w:r>
          </w:p>
        </w:tc>
        <w:tc>
          <w:tcPr>
            <w:tcW w:w="1945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nil"/>
            </w:tcBorders>
            <w:shd w:val="clear" w:color="auto" w:fill="auto"/>
          </w:tcPr>
          <w:p w14:paraId="33D25F31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731 (23.50%)</w:t>
            </w:r>
          </w:p>
        </w:tc>
      </w:tr>
      <w:tr w:rsidR="00A94816" w:rsidRPr="00513B87" w14:paraId="3AB38C6E" w14:textId="77777777" w:rsidTr="00713570">
        <w:trPr>
          <w:trHeight w:val="303"/>
        </w:trPr>
        <w:tc>
          <w:tcPr>
            <w:tcW w:w="2205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single" w:sz="6" w:space="0" w:color="9CC2E5"/>
            </w:tcBorders>
            <w:shd w:val="clear" w:color="auto" w:fill="DEEAF6"/>
            <w:hideMark/>
          </w:tcPr>
          <w:p w14:paraId="523BE74F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2015-2019 </w:t>
            </w:r>
          </w:p>
        </w:tc>
        <w:tc>
          <w:tcPr>
            <w:tcW w:w="2066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single" w:sz="6" w:space="0" w:color="9CC2E5"/>
            </w:tcBorders>
            <w:shd w:val="clear" w:color="auto" w:fill="DEEAF6"/>
          </w:tcPr>
          <w:p w14:paraId="5F25A9FF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1631 (45.43%)</w:t>
            </w:r>
          </w:p>
        </w:tc>
        <w:tc>
          <w:tcPr>
            <w:tcW w:w="2407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single" w:sz="6" w:space="0" w:color="9CC2E5"/>
            </w:tcBorders>
            <w:shd w:val="clear" w:color="auto" w:fill="DEEAF6"/>
          </w:tcPr>
          <w:p w14:paraId="42F795D8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1463 (40.75%)</w:t>
            </w:r>
          </w:p>
        </w:tc>
        <w:tc>
          <w:tcPr>
            <w:tcW w:w="1945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nil"/>
            </w:tcBorders>
            <w:shd w:val="clear" w:color="auto" w:fill="DEEAF6"/>
          </w:tcPr>
          <w:p w14:paraId="2F3C6320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969 (26.99%)</w:t>
            </w:r>
          </w:p>
        </w:tc>
      </w:tr>
      <w:tr w:rsidR="00A94816" w:rsidRPr="00513B87" w14:paraId="26F14532" w14:textId="77777777" w:rsidTr="00713570">
        <w:trPr>
          <w:trHeight w:val="303"/>
        </w:trPr>
        <w:tc>
          <w:tcPr>
            <w:tcW w:w="2205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single" w:sz="6" w:space="0" w:color="9CC2E5"/>
            </w:tcBorders>
            <w:shd w:val="clear" w:color="auto" w:fill="DEEAF6"/>
          </w:tcPr>
          <w:p w14:paraId="151F2E95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Chi-square test (statistic, p-value)</w:t>
            </w:r>
          </w:p>
        </w:tc>
        <w:tc>
          <w:tcPr>
            <w:tcW w:w="2066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single" w:sz="6" w:space="0" w:color="9CC2E5"/>
            </w:tcBorders>
            <w:shd w:val="clear" w:color="auto" w:fill="DEEAF6"/>
          </w:tcPr>
          <w:p w14:paraId="684ABCB4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179.00; p&lt;0.001</w:t>
            </w:r>
          </w:p>
        </w:tc>
        <w:tc>
          <w:tcPr>
            <w:tcW w:w="2407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single" w:sz="6" w:space="0" w:color="9CC2E5"/>
            </w:tcBorders>
            <w:shd w:val="clear" w:color="auto" w:fill="DEEAF6"/>
          </w:tcPr>
          <w:p w14:paraId="16363689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109.52; p&lt;0.001</w:t>
            </w:r>
          </w:p>
        </w:tc>
        <w:tc>
          <w:tcPr>
            <w:tcW w:w="1945" w:type="dxa"/>
            <w:tcBorders>
              <w:top w:val="single" w:sz="6" w:space="0" w:color="9CC2E5"/>
              <w:left w:val="single" w:sz="6" w:space="0" w:color="9CC2E5"/>
              <w:bottom w:val="single" w:sz="6" w:space="0" w:color="9CC2E5"/>
              <w:right w:val="nil"/>
            </w:tcBorders>
            <w:shd w:val="clear" w:color="auto" w:fill="DEEAF6"/>
          </w:tcPr>
          <w:p w14:paraId="38D6E3E3" w14:textId="77777777" w:rsidR="00A94816" w:rsidRPr="00513B87" w:rsidRDefault="00A94816" w:rsidP="0071357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IE"/>
              </w:rPr>
            </w:pPr>
            <w:r w:rsidRPr="00513B87">
              <w:rPr>
                <w:rFonts w:eastAsia="Times New Roman" w:cstheme="minorHAnsi"/>
                <w:lang w:eastAsia="en-IE"/>
              </w:rPr>
              <w:t>367.25; p&lt;0.001</w:t>
            </w:r>
          </w:p>
        </w:tc>
      </w:tr>
    </w:tbl>
    <w:p w14:paraId="679EDFDB" w14:textId="77777777" w:rsidR="00A94816" w:rsidRPr="00A94816" w:rsidRDefault="00A94816" w:rsidP="00A94816"/>
    <w:sectPr w:rsidR="00A94816" w:rsidRPr="00A94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C3F93" w14:textId="77777777" w:rsidR="00585F36" w:rsidRDefault="00585F36" w:rsidP="00B13D44">
      <w:pPr>
        <w:spacing w:after="0" w:line="240" w:lineRule="auto"/>
      </w:pPr>
      <w:r>
        <w:separator/>
      </w:r>
    </w:p>
  </w:endnote>
  <w:endnote w:type="continuationSeparator" w:id="0">
    <w:p w14:paraId="49DA8A14" w14:textId="77777777" w:rsidR="00585F36" w:rsidRDefault="00585F36" w:rsidP="00B13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9ACFF" w14:textId="77777777" w:rsidR="00585F36" w:rsidRDefault="00585F36" w:rsidP="00B13D44">
      <w:pPr>
        <w:spacing w:after="0" w:line="240" w:lineRule="auto"/>
      </w:pPr>
      <w:r>
        <w:separator/>
      </w:r>
    </w:p>
  </w:footnote>
  <w:footnote w:type="continuationSeparator" w:id="0">
    <w:p w14:paraId="30A01533" w14:textId="77777777" w:rsidR="00585F36" w:rsidRDefault="00585F36" w:rsidP="00B13D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D44"/>
    <w:rsid w:val="000548A8"/>
    <w:rsid w:val="00164E73"/>
    <w:rsid w:val="00350181"/>
    <w:rsid w:val="004375D6"/>
    <w:rsid w:val="00513B87"/>
    <w:rsid w:val="00585F36"/>
    <w:rsid w:val="00614A97"/>
    <w:rsid w:val="00924C52"/>
    <w:rsid w:val="009B1945"/>
    <w:rsid w:val="00A94816"/>
    <w:rsid w:val="00B13D44"/>
    <w:rsid w:val="00EC06C9"/>
    <w:rsid w:val="00F41871"/>
    <w:rsid w:val="00F81B67"/>
    <w:rsid w:val="0109CFFD"/>
    <w:rsid w:val="0E586E85"/>
    <w:rsid w:val="0F547552"/>
    <w:rsid w:val="12E799FA"/>
    <w:rsid w:val="17A5776C"/>
    <w:rsid w:val="20660C1A"/>
    <w:rsid w:val="28A3FAA3"/>
    <w:rsid w:val="293171F5"/>
    <w:rsid w:val="2A160FCB"/>
    <w:rsid w:val="2A2096B6"/>
    <w:rsid w:val="2AC33508"/>
    <w:rsid w:val="2B85CF00"/>
    <w:rsid w:val="2E4CBF23"/>
    <w:rsid w:val="2E70371C"/>
    <w:rsid w:val="339B2569"/>
    <w:rsid w:val="3C93D805"/>
    <w:rsid w:val="429DB17F"/>
    <w:rsid w:val="4C064908"/>
    <w:rsid w:val="55DD93E0"/>
    <w:rsid w:val="61ADAFF9"/>
    <w:rsid w:val="6A290049"/>
    <w:rsid w:val="6A8C1BFE"/>
    <w:rsid w:val="6D67A3CC"/>
    <w:rsid w:val="6EC3BC58"/>
    <w:rsid w:val="70FDE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1AE25D"/>
  <w15:chartTrackingRefBased/>
  <w15:docId w15:val="{951F325B-FC66-45FF-A796-9F609689C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19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19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3-Accent1">
    <w:name w:val="Grid Table 3 Accent 1"/>
    <w:basedOn w:val="TableNormal"/>
    <w:uiPriority w:val="48"/>
    <w:rsid w:val="009B194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9B194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B194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ef8f3ae-8185-4039-ae1a-56aff4cbf830" xsi:nil="true"/>
    <lcf76f155ced4ddcb4097134ff3c332f xmlns="7e25049b-ce94-45b7-bb1c-cec9091333b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E04BD1CB661644915EAD28C67AE615" ma:contentTypeVersion="13" ma:contentTypeDescription="Create a new document." ma:contentTypeScope="" ma:versionID="2aa5d33f5cbc64fe02a316fb5dea230e">
  <xsd:schema xmlns:xsd="http://www.w3.org/2001/XMLSchema" xmlns:xs="http://www.w3.org/2001/XMLSchema" xmlns:p="http://schemas.microsoft.com/office/2006/metadata/properties" xmlns:ns2="aef8f3ae-8185-4039-ae1a-56aff4cbf830" xmlns:ns3="7e25049b-ce94-45b7-bb1c-cec9091333b1" targetNamespace="http://schemas.microsoft.com/office/2006/metadata/properties" ma:root="true" ma:fieldsID="93e9431c7c1377a3bf7dc33abcb4a27e" ns2:_="" ns3:_="">
    <xsd:import namespace="aef8f3ae-8185-4039-ae1a-56aff4cbf830"/>
    <xsd:import namespace="7e25049b-ce94-45b7-bb1c-cec9091333b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f8f3ae-8185-4039-ae1a-56aff4cbf83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f77be9c-6664-4fe8-9664-c112bd8c2e33}" ma:internalName="TaxCatchAll" ma:showField="CatchAllData" ma:web="aef8f3ae-8185-4039-ae1a-56aff4cbf83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25049b-ce94-45b7-bb1c-cec9091333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518ae7c-5fc3-448c-af18-0d24f508cb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F616B2D-C042-4B8B-8F3C-160433758F74}">
  <ds:schemaRefs>
    <ds:schemaRef ds:uri="http://schemas.microsoft.com/office/2006/metadata/properties"/>
    <ds:schemaRef ds:uri="http://schemas.microsoft.com/office/infopath/2007/PartnerControls"/>
    <ds:schemaRef ds:uri="aef8f3ae-8185-4039-ae1a-56aff4cbf830"/>
    <ds:schemaRef ds:uri="7e25049b-ce94-45b7-bb1c-cec9091333b1"/>
  </ds:schemaRefs>
</ds:datastoreItem>
</file>

<file path=customXml/itemProps2.xml><?xml version="1.0" encoding="utf-8"?>
<ds:datastoreItem xmlns:ds="http://schemas.openxmlformats.org/officeDocument/2006/customXml" ds:itemID="{75E50C8F-F9F7-40C8-AD25-BE1DE94279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0E22EC-1A05-4AFF-807E-B03C4B2855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f8f3ae-8185-4039-ae1a-56aff4cbf830"/>
    <ds:schemaRef ds:uri="7e25049b-ce94-45b7-bb1c-cec9091333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E. Bennett</dc:creator>
  <cp:keywords/>
  <dc:description/>
  <cp:lastModifiedBy>Bernadine O'Donovan</cp:lastModifiedBy>
  <cp:revision>3</cp:revision>
  <dcterms:created xsi:type="dcterms:W3CDTF">2025-08-12T15:35:00Z</dcterms:created>
  <dcterms:modified xsi:type="dcterms:W3CDTF">2025-08-12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E04BD1CB661644915EAD28C67AE615</vt:lpwstr>
  </property>
  <property fmtid="{D5CDD505-2E9C-101B-9397-08002B2CF9AE}" pid="3" name="MediaServiceImageTags">
    <vt:lpwstr/>
  </property>
</Properties>
</file>